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D6F87" w14:textId="77777777" w:rsidR="00A257ED" w:rsidRPr="00713FA3" w:rsidRDefault="00A257ED" w:rsidP="00A257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3FA3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F69B52B" w14:textId="4CD52968" w:rsidR="007E66E5" w:rsidRPr="00713FA3" w:rsidRDefault="007E66E5" w:rsidP="00731BE5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13FA3">
        <w:rPr>
          <w:rFonts w:ascii="Times New Roman" w:eastAsia="SimSun" w:hAnsi="Times New Roman" w:cs="Times New Roman"/>
          <w:kern w:val="0"/>
          <w:sz w:val="24"/>
          <w:szCs w:val="24"/>
        </w:rPr>
        <w:t>Supplementary Figure 1 ROC curve for predicting receipt of specified treatment after incorporating covariates</w:t>
      </w:r>
      <w:r w:rsidRPr="00713FA3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14:paraId="1AE0DEF0" w14:textId="1D40E395" w:rsidR="00A456FD" w:rsidRPr="00713FA3" w:rsidRDefault="00A456FD" w:rsidP="00731BE5">
      <w:pPr>
        <w:rPr>
          <w:rFonts w:ascii="Times New Roman" w:hAnsi="Times New Roman" w:cs="Times New Roman"/>
          <w:sz w:val="24"/>
          <w:szCs w:val="24"/>
        </w:rPr>
      </w:pPr>
      <w:r w:rsidRPr="00713FA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4384D" w:rsidRPr="00713FA3">
        <w:rPr>
          <w:rFonts w:ascii="Times New Roman" w:hAnsi="Times New Roman" w:cs="Times New Roman"/>
          <w:sz w:val="24"/>
          <w:szCs w:val="24"/>
        </w:rPr>
        <w:t>1</w:t>
      </w:r>
      <w:r w:rsidRPr="00713FA3">
        <w:rPr>
          <w:rFonts w:ascii="Times New Roman" w:hAnsi="Times New Roman" w:cs="Times New Roman"/>
          <w:sz w:val="24"/>
          <w:szCs w:val="24"/>
        </w:rPr>
        <w:t xml:space="preserve"> Results of Rosenbaum sensitivity analysis for overall survival according to different gamma values.</w:t>
      </w:r>
    </w:p>
    <w:p w14:paraId="308A4EBA" w14:textId="68061FBE" w:rsidR="00731BE5" w:rsidRPr="00713FA3" w:rsidRDefault="00035321" w:rsidP="00731BE5">
      <w:pPr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  <w:r w:rsidRPr="00713FA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4384D" w:rsidRPr="00713FA3">
        <w:rPr>
          <w:rFonts w:ascii="Times New Roman" w:hAnsi="Times New Roman" w:cs="Times New Roman"/>
          <w:sz w:val="24"/>
          <w:szCs w:val="24"/>
        </w:rPr>
        <w:t>2</w:t>
      </w:r>
      <w:r w:rsidR="00731BE5" w:rsidRPr="00713FA3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731BE5" w:rsidRPr="00713FA3">
        <w:rPr>
          <w:rFonts w:ascii="Times New Roman" w:eastAsia="SimSun" w:hAnsi="Times New Roman" w:cs="Times New Roman"/>
          <w:sz w:val="24"/>
          <w:szCs w:val="24"/>
        </w:rPr>
        <w:t>Treatment responses before PSM</w:t>
      </w:r>
      <w:r w:rsidR="00731BE5" w:rsidRPr="00713FA3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(A)</w:t>
      </w:r>
      <w:r w:rsidR="00731BE5" w:rsidRPr="00713FA3">
        <w:rPr>
          <w:rFonts w:ascii="Times New Roman" w:eastAsia="SimSun" w:hAnsi="Times New Roman" w:cs="Times New Roman"/>
          <w:sz w:val="24"/>
          <w:szCs w:val="24"/>
        </w:rPr>
        <w:t xml:space="preserve"> and after PSM </w:t>
      </w:r>
      <w:r w:rsidR="00731BE5" w:rsidRPr="00713FA3">
        <w:rPr>
          <w:rFonts w:ascii="Times New Roman" w:eastAsia="SimSun" w:hAnsi="Times New Roman" w:cs="Times New Roman"/>
          <w:b/>
          <w:bCs/>
          <w:sz w:val="24"/>
          <w:szCs w:val="24"/>
        </w:rPr>
        <w:t>(B)</w:t>
      </w:r>
      <w:r w:rsidR="00731BE5" w:rsidRPr="00713FA3">
        <w:rPr>
          <w:rFonts w:ascii="Times New Roman" w:eastAsia="SimSun" w:hAnsi="Times New Roman" w:cs="Times New Roman"/>
          <w:sz w:val="24"/>
          <w:szCs w:val="24"/>
        </w:rPr>
        <w:t xml:space="preserve"> for the two groups.</w:t>
      </w:r>
    </w:p>
    <w:p w14:paraId="6C4C1AAE" w14:textId="72E4F937" w:rsidR="00731BE5" w:rsidRPr="00713FA3" w:rsidRDefault="00035321" w:rsidP="00731BE5">
      <w:pPr>
        <w:rPr>
          <w:rFonts w:ascii="Times New Roman" w:eastAsia="SimSun" w:hAnsi="Times New Roman" w:cs="Times New Roman"/>
          <w:sz w:val="24"/>
          <w:szCs w:val="24"/>
        </w:rPr>
      </w:pPr>
      <w:bookmarkStart w:id="0" w:name="_Hlk224063398"/>
      <w:r w:rsidRPr="00713FA3">
        <w:rPr>
          <w:rFonts w:ascii="Times New Roman" w:hAnsi="Times New Roman" w:cs="Times New Roman"/>
          <w:sz w:val="24"/>
          <w:szCs w:val="24"/>
        </w:rPr>
        <w:t xml:space="preserve">Supplementary Table </w:t>
      </w:r>
      <w:bookmarkEnd w:id="0"/>
      <w:r w:rsidR="0004384D" w:rsidRPr="00713FA3">
        <w:rPr>
          <w:rFonts w:ascii="Times New Roman" w:hAnsi="Times New Roman" w:cs="Times New Roman"/>
          <w:sz w:val="24"/>
          <w:szCs w:val="24"/>
        </w:rPr>
        <w:t>3</w:t>
      </w:r>
      <w:r w:rsidR="00731BE5" w:rsidRPr="00713FA3">
        <w:rPr>
          <w:rFonts w:ascii="Times New Roman" w:eastAsia="SimSun" w:hAnsi="Times New Roman" w:cs="Times New Roman"/>
          <w:sz w:val="24"/>
          <w:szCs w:val="24"/>
        </w:rPr>
        <w:t xml:space="preserve"> TRAEs between the two groups</w:t>
      </w:r>
    </w:p>
    <w:p w14:paraId="3CBD8B5B" w14:textId="737E9C41" w:rsidR="00A257ED" w:rsidRPr="00713FA3" w:rsidRDefault="00A257ED" w:rsidP="00A257ED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77517683" w14:textId="77777777" w:rsidR="00A257ED" w:rsidRPr="00713FA3" w:rsidRDefault="00A257ED">
      <w:pPr>
        <w:widowControl/>
        <w:jc w:val="left"/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</w:p>
    <w:p w14:paraId="2AF9A0C1" w14:textId="77777777" w:rsidR="00A257ED" w:rsidRPr="00713FA3" w:rsidRDefault="00A257ED">
      <w:pPr>
        <w:widowControl/>
        <w:jc w:val="left"/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</w:p>
    <w:p w14:paraId="12311C0E" w14:textId="77777777" w:rsidR="00A257ED" w:rsidRPr="00713FA3" w:rsidRDefault="00A257ED">
      <w:pPr>
        <w:widowControl/>
        <w:jc w:val="left"/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</w:p>
    <w:p w14:paraId="0F05A97F" w14:textId="77777777" w:rsidR="00A257ED" w:rsidRPr="00713FA3" w:rsidRDefault="00A257ED">
      <w:pPr>
        <w:widowControl/>
        <w:jc w:val="left"/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</w:p>
    <w:p w14:paraId="3ECBBFDE" w14:textId="77777777" w:rsidR="00A257ED" w:rsidRPr="00713FA3" w:rsidRDefault="00A257ED">
      <w:pPr>
        <w:widowControl/>
        <w:jc w:val="left"/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</w:p>
    <w:p w14:paraId="0F617DCD" w14:textId="77777777" w:rsidR="00A257ED" w:rsidRPr="00713FA3" w:rsidRDefault="00A257ED">
      <w:pPr>
        <w:widowControl/>
        <w:jc w:val="left"/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</w:p>
    <w:p w14:paraId="2F2515A0" w14:textId="298C889B" w:rsidR="00A257ED" w:rsidRPr="00713FA3" w:rsidRDefault="00A257ED">
      <w:pPr>
        <w:widowControl/>
        <w:jc w:val="left"/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  <w:r w:rsidRPr="00713FA3"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br w:type="page"/>
      </w:r>
    </w:p>
    <w:p w14:paraId="5D9594D5" w14:textId="43B5C0CA" w:rsidR="00A257ED" w:rsidRPr="00713FA3" w:rsidRDefault="007E66E5" w:rsidP="007E66E5">
      <w:pPr>
        <w:widowControl/>
        <w:jc w:val="left"/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  <w:r w:rsidRPr="00713FA3"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F92CF8A" wp14:editId="5C390C78">
            <wp:simplePos x="0" y="0"/>
            <wp:positionH relativeFrom="column">
              <wp:posOffset>875140</wp:posOffset>
            </wp:positionH>
            <wp:positionV relativeFrom="paragraph">
              <wp:posOffset>554616</wp:posOffset>
            </wp:positionV>
            <wp:extent cx="2799080" cy="2606675"/>
            <wp:effectExtent l="0" t="0" r="1270" b="317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9080" cy="2606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13FA3">
        <w:rPr>
          <w:rFonts w:ascii="Times New Roman" w:eastAsia="SimSun" w:hAnsi="Times New Roman" w:cs="Times New Roman"/>
          <w:kern w:val="0"/>
          <w:sz w:val="24"/>
          <w:szCs w:val="24"/>
        </w:rPr>
        <w:t>Supplementary Figure 1 ROC curve for predicting receipt of specified treatment after incorporating covariates</w:t>
      </w:r>
    </w:p>
    <w:p w14:paraId="414BEA04" w14:textId="047626A8" w:rsidR="00A257ED" w:rsidRPr="00713FA3" w:rsidRDefault="00A257ED">
      <w:pPr>
        <w:widowControl/>
        <w:jc w:val="left"/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  <w:r w:rsidRPr="00713FA3"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br w:type="page"/>
      </w:r>
    </w:p>
    <w:p w14:paraId="3A0EF9FA" w14:textId="1FD2D850" w:rsidR="008D2FE2" w:rsidRPr="00713FA3" w:rsidRDefault="00A456FD" w:rsidP="008D2FE2">
      <w:pPr>
        <w:widowControl/>
        <w:spacing w:line="360" w:lineRule="atLeast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13FA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04384D" w:rsidRPr="00713FA3">
        <w:rPr>
          <w:rFonts w:ascii="Times New Roman" w:hAnsi="Times New Roman" w:cs="Times New Roman"/>
          <w:sz w:val="24"/>
          <w:szCs w:val="24"/>
        </w:rPr>
        <w:t>1</w:t>
      </w:r>
      <w:r w:rsidRPr="00713FA3">
        <w:rPr>
          <w:rFonts w:ascii="Times New Roman" w:hAnsi="Times New Roman" w:cs="Times New Roman"/>
          <w:sz w:val="24"/>
          <w:szCs w:val="24"/>
        </w:rPr>
        <w:t xml:space="preserve"> Results of Rosenbaum sensitivity analysis for overall survival according to different gamma values.</w:t>
      </w:r>
    </w:p>
    <w:tbl>
      <w:tblPr>
        <w:tblW w:w="1536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3"/>
        <w:gridCol w:w="1419"/>
      </w:tblGrid>
      <w:tr w:rsidR="00713FA3" w:rsidRPr="00713FA3" w14:paraId="52CB82E9" w14:textId="77777777" w:rsidTr="00F95A06">
        <w:trPr>
          <w:tblHeader/>
        </w:trPr>
        <w:tc>
          <w:tcPr>
            <w:tcW w:w="2220" w:type="pct"/>
            <w:tcBorders>
              <w:top w:val="single" w:sz="8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ACBBB9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amma</w:t>
            </w:r>
          </w:p>
        </w:tc>
        <w:tc>
          <w:tcPr>
            <w:tcW w:w="2780" w:type="pct"/>
            <w:tcBorders>
              <w:top w:val="single" w:sz="8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AA56A9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13FA3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713FA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_upper</w:t>
            </w:r>
            <w:proofErr w:type="spellEnd"/>
          </w:p>
        </w:tc>
      </w:tr>
      <w:tr w:rsidR="00713FA3" w:rsidRPr="00713FA3" w14:paraId="249433D9" w14:textId="77777777" w:rsidTr="00F95A06">
        <w:tc>
          <w:tcPr>
            <w:tcW w:w="2220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6A059A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2780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65C06F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897</w:t>
            </w:r>
          </w:p>
        </w:tc>
      </w:tr>
      <w:tr w:rsidR="00713FA3" w:rsidRPr="00713FA3" w14:paraId="7C9A71E9" w14:textId="77777777" w:rsidTr="00F95A06">
        <w:tc>
          <w:tcPr>
            <w:tcW w:w="222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95D748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27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70E1FC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562</w:t>
            </w:r>
          </w:p>
        </w:tc>
      </w:tr>
      <w:tr w:rsidR="00713FA3" w:rsidRPr="00713FA3" w14:paraId="0B01B735" w14:textId="77777777" w:rsidTr="00F95A06">
        <w:tc>
          <w:tcPr>
            <w:tcW w:w="222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10F107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27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FB7D46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9158</w:t>
            </w:r>
          </w:p>
        </w:tc>
      </w:tr>
      <w:tr w:rsidR="00713FA3" w:rsidRPr="00713FA3" w14:paraId="1138FC6B" w14:textId="77777777" w:rsidTr="00F95A06">
        <w:tc>
          <w:tcPr>
            <w:tcW w:w="222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DE1863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27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5A6747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7231</w:t>
            </w:r>
          </w:p>
        </w:tc>
      </w:tr>
      <w:tr w:rsidR="00713FA3" w:rsidRPr="00713FA3" w14:paraId="4C87762F" w14:textId="77777777" w:rsidTr="00F95A06">
        <w:tc>
          <w:tcPr>
            <w:tcW w:w="222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383E75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27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C0E113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3867</w:t>
            </w:r>
          </w:p>
        </w:tc>
      </w:tr>
      <w:tr w:rsidR="00713FA3" w:rsidRPr="00713FA3" w14:paraId="415BCBC0" w14:textId="77777777" w:rsidTr="00F95A06">
        <w:tc>
          <w:tcPr>
            <w:tcW w:w="222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CDD294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27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1421A7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0125</w:t>
            </w:r>
          </w:p>
        </w:tc>
      </w:tr>
      <w:tr w:rsidR="00713FA3" w:rsidRPr="00713FA3" w14:paraId="7E85DF14" w14:textId="77777777" w:rsidTr="00F95A06">
        <w:tc>
          <w:tcPr>
            <w:tcW w:w="222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A4548C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27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4C69DC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9218</w:t>
            </w:r>
          </w:p>
        </w:tc>
      </w:tr>
      <w:tr w:rsidR="00713FA3" w:rsidRPr="00713FA3" w14:paraId="6C1F2526" w14:textId="77777777" w:rsidTr="00F95A06">
        <w:tc>
          <w:tcPr>
            <w:tcW w:w="222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CC1160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27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C38DAE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75826</w:t>
            </w:r>
          </w:p>
        </w:tc>
      </w:tr>
      <w:tr w:rsidR="00713FA3" w:rsidRPr="00713FA3" w14:paraId="19AC1F2B" w14:textId="77777777" w:rsidTr="00F95A06">
        <w:tc>
          <w:tcPr>
            <w:tcW w:w="222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E113F3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27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C70F8B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3671</w:t>
            </w:r>
          </w:p>
        </w:tc>
      </w:tr>
      <w:tr w:rsidR="00713FA3" w:rsidRPr="00713FA3" w14:paraId="3142F8E9" w14:textId="77777777" w:rsidTr="00F95A06">
        <w:tc>
          <w:tcPr>
            <w:tcW w:w="222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346CAA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27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39B0DE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98268</w:t>
            </w:r>
          </w:p>
        </w:tc>
      </w:tr>
      <w:tr w:rsidR="008D2FE2" w:rsidRPr="00713FA3" w14:paraId="46FAF1B8" w14:textId="77777777" w:rsidTr="00F95A06">
        <w:tc>
          <w:tcPr>
            <w:tcW w:w="2220" w:type="pct"/>
            <w:tcBorders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53C853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2780" w:type="pct"/>
            <w:tcBorders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391582" w14:textId="77777777" w:rsidR="008D2FE2" w:rsidRPr="00713FA3" w:rsidRDefault="008D2FE2" w:rsidP="00F95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13F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73894</w:t>
            </w:r>
          </w:p>
        </w:tc>
      </w:tr>
    </w:tbl>
    <w:p w14:paraId="18971BDD" w14:textId="77777777" w:rsidR="009C6679" w:rsidRPr="00713FA3" w:rsidRDefault="009C6679">
      <w:pPr>
        <w:widowControl/>
        <w:jc w:val="left"/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</w:p>
    <w:p w14:paraId="4BCC9D4E" w14:textId="2F778E34" w:rsidR="008D2FE2" w:rsidRPr="00713FA3" w:rsidRDefault="00A456FD">
      <w:pPr>
        <w:widowControl/>
        <w:jc w:val="left"/>
        <w:rPr>
          <w:rFonts w:ascii="Times New Roman" w:eastAsia="SimSun" w:hAnsi="Times New Roman" w:cs="Times New Roman"/>
          <w:noProof/>
          <w:sz w:val="24"/>
          <w:szCs w:val="24"/>
        </w:rPr>
      </w:pPr>
      <w:r w:rsidRPr="00713FA3"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t xml:space="preserve">Abbreviation: </w:t>
      </w:r>
      <w:r w:rsidRPr="00713FA3">
        <w:rPr>
          <w:rFonts w:ascii="Times New Roman" w:eastAsia="SimSun" w:hAnsi="Times New Roman" w:cs="Times New Roman"/>
          <w:noProof/>
          <w:sz w:val="24"/>
          <w:szCs w:val="24"/>
        </w:rPr>
        <w:t>P_upper, upper bound of P-value; Gamma, sensitivity parameter reflecting the strength of unmeasured confounding.</w:t>
      </w:r>
    </w:p>
    <w:p w14:paraId="4455FBD7" w14:textId="611FED1D" w:rsidR="00CF5B8C" w:rsidRPr="00713FA3" w:rsidRDefault="008D2FE2" w:rsidP="009C6679">
      <w:pPr>
        <w:widowControl/>
        <w:jc w:val="left"/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  <w:r w:rsidRPr="00713FA3"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br w:type="page"/>
      </w:r>
    </w:p>
    <w:p w14:paraId="01BE6519" w14:textId="6BA1A347" w:rsidR="00CF5B8C" w:rsidRPr="00713FA3" w:rsidRDefault="00035321" w:rsidP="00CF5B8C">
      <w:pPr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  <w:r w:rsidRPr="00713FA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04384D" w:rsidRPr="00713FA3">
        <w:rPr>
          <w:rFonts w:ascii="Times New Roman" w:hAnsi="Times New Roman" w:cs="Times New Roman"/>
          <w:sz w:val="24"/>
          <w:szCs w:val="24"/>
        </w:rPr>
        <w:t>2</w:t>
      </w:r>
      <w:r w:rsidR="00071DD1" w:rsidRPr="00713FA3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071DD1" w:rsidRPr="00713FA3">
        <w:rPr>
          <w:rFonts w:ascii="Times New Roman" w:eastAsia="SimSun" w:hAnsi="Times New Roman" w:cs="Times New Roman"/>
          <w:sz w:val="24"/>
          <w:szCs w:val="24"/>
        </w:rPr>
        <w:t>Treatment responses before PSM</w:t>
      </w:r>
      <w:r w:rsidR="00071DD1" w:rsidRPr="00713FA3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(A)</w:t>
      </w:r>
      <w:r w:rsidR="00071DD1" w:rsidRPr="00713FA3">
        <w:rPr>
          <w:rFonts w:ascii="Times New Roman" w:eastAsia="SimSun" w:hAnsi="Times New Roman" w:cs="Times New Roman"/>
          <w:sz w:val="24"/>
          <w:szCs w:val="24"/>
        </w:rPr>
        <w:t xml:space="preserve"> and after PSM </w:t>
      </w:r>
      <w:r w:rsidR="00071DD1" w:rsidRPr="00713FA3">
        <w:rPr>
          <w:rFonts w:ascii="Times New Roman" w:eastAsia="SimSun" w:hAnsi="Times New Roman" w:cs="Times New Roman"/>
          <w:b/>
          <w:bCs/>
          <w:sz w:val="24"/>
          <w:szCs w:val="24"/>
        </w:rPr>
        <w:t>(B)</w:t>
      </w:r>
      <w:r w:rsidR="00071DD1" w:rsidRPr="00713FA3">
        <w:rPr>
          <w:rFonts w:ascii="Times New Roman" w:eastAsia="SimSun" w:hAnsi="Times New Roman" w:cs="Times New Roman"/>
          <w:sz w:val="24"/>
          <w:szCs w:val="24"/>
        </w:rPr>
        <w:t xml:space="preserve"> for the two groups.</w:t>
      </w:r>
    </w:p>
    <w:tbl>
      <w:tblPr>
        <w:tblStyle w:val="TableGrid"/>
        <w:tblpPr w:leftFromText="180" w:rightFromText="180" w:vertAnchor="page" w:horzAnchor="margin" w:tblpY="2192"/>
        <w:tblW w:w="8364" w:type="dxa"/>
        <w:tblLayout w:type="fixed"/>
        <w:tblLook w:val="04A0" w:firstRow="1" w:lastRow="0" w:firstColumn="1" w:lastColumn="0" w:noHBand="0" w:noVBand="1"/>
      </w:tblPr>
      <w:tblGrid>
        <w:gridCol w:w="1951"/>
        <w:gridCol w:w="1310"/>
        <w:gridCol w:w="1134"/>
        <w:gridCol w:w="708"/>
        <w:gridCol w:w="1276"/>
        <w:gridCol w:w="1276"/>
        <w:gridCol w:w="661"/>
        <w:gridCol w:w="48"/>
      </w:tblGrid>
      <w:tr w:rsidR="00713FA3" w:rsidRPr="00713FA3" w14:paraId="30A4F42B" w14:textId="77777777" w:rsidTr="009C6679">
        <w:trPr>
          <w:gridAfter w:val="1"/>
          <w:wAfter w:w="48" w:type="dxa"/>
        </w:trPr>
        <w:tc>
          <w:tcPr>
            <w:tcW w:w="19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2ABC96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Tumor response, n (%)</w:t>
            </w:r>
          </w:p>
        </w:tc>
        <w:tc>
          <w:tcPr>
            <w:tcW w:w="31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918D73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32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EC4F25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713FA3" w:rsidRPr="00713FA3" w14:paraId="1FC76F5B" w14:textId="77777777" w:rsidTr="009C6679">
        <w:tc>
          <w:tcPr>
            <w:tcW w:w="19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37D22A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86661B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TACE+D group(n=1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07F345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TACE+D+C group(n=6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0C99A0" w14:textId="4CF9153B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857141" w:rsidRPr="00713F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6E56D5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TACE+D group(n=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05FCB3" w14:textId="768134CE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TACE+D+C group(n=</w:t>
            </w:r>
            <w:r w:rsidR="006872A1" w:rsidRPr="00713FA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BC3845" w14:textId="2B312381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857141" w:rsidRPr="00713F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713FA3" w:rsidRPr="00713FA3" w14:paraId="02F5855A" w14:textId="77777777" w:rsidTr="009C6679"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07CA0E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DF4650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3 (10.9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9952FD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6 (23.88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118B47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18F4B0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9 (15.5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6FF23B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4 (24.14)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ACA9A9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</w:tr>
      <w:tr w:rsidR="00713FA3" w:rsidRPr="00713FA3" w14:paraId="7B389D19" w14:textId="77777777" w:rsidTr="009C667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0096FB7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84CB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29 (24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2AE6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26 (38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889A82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6F14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2 (20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23DE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22 (37.93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2A7B5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713FA3" w:rsidRPr="00713FA3" w14:paraId="4D8E94BF" w14:textId="77777777" w:rsidTr="009C667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5EFB9D3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A34E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47 (39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9E08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5 (22.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8489AC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738F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20 (34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1A40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4 (24.1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3F945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</w:tr>
      <w:tr w:rsidR="00713FA3" w:rsidRPr="00713FA3" w14:paraId="11E3EC09" w14:textId="77777777" w:rsidTr="009C667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1ED4491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5F12" w14:textId="77777777" w:rsidR="009C6679" w:rsidRPr="00713FA3" w:rsidRDefault="009C6679" w:rsidP="009C667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30 (25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FAB2" w14:textId="77777777" w:rsidR="009C6679" w:rsidRPr="00713FA3" w:rsidRDefault="009C6679" w:rsidP="009C667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0 (14.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A9719A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135C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7 (29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9846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8 (13.79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D85D5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713FA3" w:rsidRPr="00713FA3" w14:paraId="25D3FAA6" w14:textId="77777777" w:rsidTr="009C667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FE2DCD3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7666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42 (35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08B1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42 (62.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C7157E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362C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21 (36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270D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36 (62.0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5FB3C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713FA3" w:rsidRPr="00713FA3" w14:paraId="6F97D948" w14:textId="77777777" w:rsidTr="009C6679"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438194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DC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CEEB59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89 (74.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279457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57 (85.0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72B3BC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65FCE0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41 (70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A30574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50 (86.2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14F214" w14:textId="77777777" w:rsidR="009C6679" w:rsidRPr="00713FA3" w:rsidRDefault="009C6679" w:rsidP="009C6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</w:tbl>
    <w:p w14:paraId="1BDBFA59" w14:textId="77777777" w:rsidR="009C6679" w:rsidRPr="00713FA3" w:rsidRDefault="009C6679" w:rsidP="00CF5B8C">
      <w:pPr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</w:p>
    <w:p w14:paraId="48F85C49" w14:textId="7C82F9B4" w:rsidR="00CF5B8C" w:rsidRPr="00713FA3" w:rsidRDefault="00CF5B8C" w:rsidP="00CF5B8C">
      <w:pPr>
        <w:rPr>
          <w:rFonts w:ascii="Times New Roman" w:eastAsia="SimSun" w:hAnsi="Times New Roman" w:cs="Times New Roman"/>
          <w:sz w:val="24"/>
          <w:szCs w:val="24"/>
        </w:rPr>
      </w:pPr>
      <w:r w:rsidRPr="00713FA3">
        <w:rPr>
          <w:rFonts w:ascii="Times New Roman" w:eastAsia="SimSun" w:hAnsi="Times New Roman" w:cs="Times New Roman"/>
          <w:sz w:val="24"/>
          <w:szCs w:val="24"/>
        </w:rPr>
        <w:t>Abbreviations:</w:t>
      </w:r>
      <w:r w:rsidR="00E35FFB" w:rsidRPr="00713FA3">
        <w:rPr>
          <w:rFonts w:ascii="Times New Roman" w:eastAsia="SimSun" w:hAnsi="Times New Roman" w:cs="Times New Roman"/>
          <w:sz w:val="24"/>
          <w:szCs w:val="24"/>
        </w:rPr>
        <w:t xml:space="preserve"> TACE+D, </w:t>
      </w:r>
      <w:proofErr w:type="spellStart"/>
      <w:r w:rsidR="00830BAE" w:rsidRPr="00713FA3">
        <w:rPr>
          <w:rFonts w:ascii="Times New Roman" w:eastAsia="SimSun" w:hAnsi="Times New Roman" w:cs="Times New Roman"/>
          <w:sz w:val="24"/>
          <w:szCs w:val="24"/>
        </w:rPr>
        <w:t>T</w:t>
      </w:r>
      <w:r w:rsidR="00E35FFB" w:rsidRPr="00713FA3">
        <w:rPr>
          <w:rFonts w:ascii="Times New Roman" w:eastAsia="SimSun" w:hAnsi="Times New Roman" w:cs="Times New Roman"/>
          <w:sz w:val="24"/>
          <w:szCs w:val="24"/>
        </w:rPr>
        <w:t>ransarterial</w:t>
      </w:r>
      <w:proofErr w:type="spellEnd"/>
      <w:r w:rsidR="00E35FFB" w:rsidRPr="00713FA3">
        <w:rPr>
          <w:rFonts w:ascii="Times New Roman" w:eastAsia="SimSun" w:hAnsi="Times New Roman" w:cs="Times New Roman"/>
          <w:sz w:val="24"/>
          <w:szCs w:val="24"/>
        </w:rPr>
        <w:t xml:space="preserve"> Chemoembolization combined with </w:t>
      </w:r>
      <w:proofErr w:type="spellStart"/>
      <w:r w:rsidR="00E35FFB" w:rsidRPr="00713FA3">
        <w:rPr>
          <w:rFonts w:ascii="Times New Roman" w:eastAsia="SimSun" w:hAnsi="Times New Roman" w:cs="Times New Roman"/>
          <w:sz w:val="24"/>
          <w:szCs w:val="24"/>
        </w:rPr>
        <w:t>donafenib</w:t>
      </w:r>
      <w:proofErr w:type="spellEnd"/>
      <w:r w:rsidR="00E35FFB" w:rsidRPr="00713FA3">
        <w:rPr>
          <w:rFonts w:ascii="Times New Roman" w:eastAsia="SimSun" w:hAnsi="Times New Roman" w:cs="Times New Roman"/>
          <w:sz w:val="24"/>
          <w:szCs w:val="24"/>
        </w:rPr>
        <w:t xml:space="preserve">; TACE+D+C, </w:t>
      </w:r>
      <w:proofErr w:type="spellStart"/>
      <w:r w:rsidR="00830BAE" w:rsidRPr="00713FA3">
        <w:rPr>
          <w:rFonts w:ascii="Times New Roman" w:eastAsia="SimSun" w:hAnsi="Times New Roman" w:cs="Times New Roman"/>
          <w:sz w:val="24"/>
          <w:szCs w:val="24"/>
        </w:rPr>
        <w:t>T</w:t>
      </w:r>
      <w:r w:rsidR="00E35FFB" w:rsidRPr="00713FA3">
        <w:rPr>
          <w:rFonts w:ascii="Times New Roman" w:eastAsia="SimSun" w:hAnsi="Times New Roman" w:cs="Times New Roman"/>
          <w:sz w:val="24"/>
          <w:szCs w:val="24"/>
        </w:rPr>
        <w:t>ransarterial</w:t>
      </w:r>
      <w:proofErr w:type="spellEnd"/>
      <w:r w:rsidR="00E35FFB" w:rsidRPr="00713FA3">
        <w:rPr>
          <w:rFonts w:ascii="Times New Roman" w:eastAsia="SimSun" w:hAnsi="Times New Roman" w:cs="Times New Roman"/>
          <w:sz w:val="24"/>
          <w:szCs w:val="24"/>
        </w:rPr>
        <w:t xml:space="preserve"> Chemoembolization combined with </w:t>
      </w:r>
      <w:proofErr w:type="spellStart"/>
      <w:r w:rsidR="00E35FFB" w:rsidRPr="00713FA3">
        <w:rPr>
          <w:rFonts w:ascii="Times New Roman" w:eastAsia="SimSun" w:hAnsi="Times New Roman" w:cs="Times New Roman"/>
          <w:sz w:val="24"/>
          <w:szCs w:val="24"/>
        </w:rPr>
        <w:t>donafenib</w:t>
      </w:r>
      <w:proofErr w:type="spellEnd"/>
      <w:r w:rsidR="00E35FFB" w:rsidRPr="00713FA3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proofErr w:type="spellStart"/>
      <w:r w:rsidR="00E35FFB" w:rsidRPr="00713FA3">
        <w:rPr>
          <w:rFonts w:ascii="Times New Roman" w:eastAsia="SimSun" w:hAnsi="Times New Roman" w:cs="Times New Roman"/>
          <w:sz w:val="24"/>
          <w:szCs w:val="24"/>
        </w:rPr>
        <w:t>camrelizumab</w:t>
      </w:r>
      <w:proofErr w:type="spellEnd"/>
      <w:r w:rsidR="00E35FFB" w:rsidRPr="00713FA3">
        <w:rPr>
          <w:rFonts w:ascii="Times New Roman" w:eastAsia="SimSun" w:hAnsi="Times New Roman" w:cs="Times New Roman"/>
          <w:sz w:val="24"/>
          <w:szCs w:val="24"/>
        </w:rPr>
        <w:t>; CR, complete response; PR, partial response; SD, stable disease; PD, progressive disease; ORR, objective response rate; DCR, disease control rate</w:t>
      </w:r>
    </w:p>
    <w:p w14:paraId="3F4479F5" w14:textId="41077F8D" w:rsidR="00277847" w:rsidRPr="00713FA3" w:rsidRDefault="00277847" w:rsidP="00071DD1">
      <w:pPr>
        <w:rPr>
          <w:rFonts w:ascii="Times New Roman" w:hAnsi="Times New Roman" w:cs="Times New Roman"/>
          <w:sz w:val="24"/>
          <w:szCs w:val="24"/>
        </w:rPr>
      </w:pPr>
    </w:p>
    <w:p w14:paraId="57B50C01" w14:textId="579A5CA7" w:rsidR="00277847" w:rsidRPr="00713FA3" w:rsidRDefault="00277847" w:rsidP="00071DD1">
      <w:pPr>
        <w:rPr>
          <w:rFonts w:ascii="Times New Roman" w:hAnsi="Times New Roman" w:cs="Times New Roman"/>
          <w:sz w:val="24"/>
          <w:szCs w:val="24"/>
        </w:rPr>
      </w:pPr>
    </w:p>
    <w:p w14:paraId="57E147C9" w14:textId="788BD10B" w:rsidR="00277847" w:rsidRPr="00713FA3" w:rsidRDefault="00277847" w:rsidP="00071DD1">
      <w:pPr>
        <w:rPr>
          <w:rFonts w:ascii="Times New Roman" w:hAnsi="Times New Roman" w:cs="Times New Roman"/>
          <w:sz w:val="24"/>
          <w:szCs w:val="24"/>
        </w:rPr>
      </w:pPr>
    </w:p>
    <w:p w14:paraId="26DF89D6" w14:textId="77777777" w:rsidR="00277847" w:rsidRPr="00713FA3" w:rsidRDefault="00277847" w:rsidP="00071DD1">
      <w:pPr>
        <w:rPr>
          <w:rFonts w:ascii="Times New Roman" w:hAnsi="Times New Roman" w:cs="Times New Roman"/>
          <w:sz w:val="24"/>
          <w:szCs w:val="24"/>
        </w:rPr>
      </w:pPr>
    </w:p>
    <w:p w14:paraId="7F95A228" w14:textId="23F54BDA" w:rsidR="00071DD1" w:rsidRPr="00713FA3" w:rsidRDefault="00071D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13FA3">
        <w:rPr>
          <w:rFonts w:ascii="Times New Roman" w:hAnsi="Times New Roman" w:cs="Times New Roman"/>
          <w:sz w:val="24"/>
          <w:szCs w:val="24"/>
        </w:rPr>
        <w:br w:type="page"/>
      </w:r>
    </w:p>
    <w:p w14:paraId="64851731" w14:textId="64CEAD56" w:rsidR="00F03D10" w:rsidRPr="00713FA3" w:rsidRDefault="00035321" w:rsidP="00071DD1">
      <w:pPr>
        <w:rPr>
          <w:rFonts w:ascii="Times New Roman" w:eastAsia="SimSun" w:hAnsi="Times New Roman" w:cs="Times New Roman"/>
          <w:sz w:val="24"/>
          <w:szCs w:val="24"/>
        </w:rPr>
      </w:pPr>
      <w:r w:rsidRPr="00713FA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04384D" w:rsidRPr="00713FA3">
        <w:rPr>
          <w:rFonts w:ascii="Times New Roman" w:hAnsi="Times New Roman" w:cs="Times New Roman"/>
          <w:sz w:val="24"/>
          <w:szCs w:val="24"/>
        </w:rPr>
        <w:t>3</w:t>
      </w:r>
      <w:r w:rsidR="00071DD1" w:rsidRPr="00713FA3">
        <w:rPr>
          <w:rFonts w:ascii="Times New Roman" w:eastAsia="SimSun" w:hAnsi="Times New Roman" w:cs="Times New Roman"/>
          <w:sz w:val="24"/>
          <w:szCs w:val="24"/>
        </w:rPr>
        <w:t xml:space="preserve"> T</w:t>
      </w:r>
      <w:r w:rsidR="009065B7" w:rsidRPr="00713FA3">
        <w:rPr>
          <w:rFonts w:ascii="Times New Roman" w:eastAsia="SimSun" w:hAnsi="Times New Roman" w:cs="Times New Roman"/>
          <w:sz w:val="24"/>
          <w:szCs w:val="24"/>
        </w:rPr>
        <w:t>RAE</w:t>
      </w:r>
      <w:r w:rsidR="00071DD1" w:rsidRPr="00713FA3">
        <w:rPr>
          <w:rFonts w:ascii="Times New Roman" w:eastAsia="SimSun" w:hAnsi="Times New Roman" w:cs="Times New Roman"/>
          <w:sz w:val="24"/>
          <w:szCs w:val="24"/>
        </w:rPr>
        <w:t>s between the two groups</w:t>
      </w:r>
    </w:p>
    <w:p w14:paraId="4A7187C6" w14:textId="77777777" w:rsidR="00F03D10" w:rsidRPr="00713FA3" w:rsidRDefault="00F03D10" w:rsidP="00071DD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310"/>
        <w:gridCol w:w="1365"/>
        <w:gridCol w:w="736"/>
        <w:gridCol w:w="1310"/>
        <w:gridCol w:w="1365"/>
        <w:gridCol w:w="660"/>
      </w:tblGrid>
      <w:tr w:rsidR="00713FA3" w:rsidRPr="00713FA3" w14:paraId="7B18F4CF" w14:textId="77777777" w:rsidTr="00857141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C7AEF95" w14:textId="55C51812" w:rsidR="00071814" w:rsidRPr="00713FA3" w:rsidRDefault="00071814" w:rsidP="000718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Adverse events, n (%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5C03AB" w14:textId="5FAC7B86" w:rsidR="00071814" w:rsidRPr="00713FA3" w:rsidRDefault="00071814" w:rsidP="002646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 1or 2 TRAEs</w:t>
            </w:r>
          </w:p>
        </w:tc>
        <w:tc>
          <w:tcPr>
            <w:tcW w:w="3335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5BD36D" w14:textId="38EDF287" w:rsidR="00071814" w:rsidRPr="00713FA3" w:rsidRDefault="00071814" w:rsidP="002646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 3 TRAEs</w:t>
            </w:r>
          </w:p>
        </w:tc>
      </w:tr>
      <w:tr w:rsidR="00713FA3" w:rsidRPr="00713FA3" w14:paraId="7E41BAC7" w14:textId="77777777" w:rsidTr="00277847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7749ADF" w14:textId="77777777" w:rsidR="00071814" w:rsidRPr="00713FA3" w:rsidRDefault="00071814" w:rsidP="002646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F65FF42" w14:textId="039254C2" w:rsidR="00071814" w:rsidRPr="00713FA3" w:rsidRDefault="00071814" w:rsidP="002646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TACE+D group(n=58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6FE3AD4" w14:textId="19FF69AA" w:rsidR="00071814" w:rsidRPr="00713FA3" w:rsidRDefault="00071814" w:rsidP="002646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TACE+D+C group(n=58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223A52C" w14:textId="783FC847" w:rsidR="00071814" w:rsidRPr="00713FA3" w:rsidRDefault="00071814" w:rsidP="002646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857141" w:rsidRPr="00713F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C842768" w14:textId="64C319C3" w:rsidR="00071814" w:rsidRPr="00713FA3" w:rsidRDefault="00071814" w:rsidP="002646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TACE+D group(n=58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4E890E1" w14:textId="01EB5DAF" w:rsidR="00071814" w:rsidRPr="00713FA3" w:rsidRDefault="00071814" w:rsidP="002646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TACE+D+C group(n=58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90AFF40" w14:textId="29BDB52B" w:rsidR="00071814" w:rsidRPr="00713FA3" w:rsidRDefault="00071814" w:rsidP="002646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857141" w:rsidRPr="00713F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713FA3" w:rsidRPr="00713FA3" w14:paraId="2656F362" w14:textId="77777777" w:rsidTr="00277847">
        <w:tc>
          <w:tcPr>
            <w:tcW w:w="0" w:type="auto"/>
            <w:tcBorders>
              <w:top w:val="single" w:sz="8" w:space="0" w:color="auto"/>
            </w:tcBorders>
          </w:tcPr>
          <w:p w14:paraId="3AA753C9" w14:textId="3AA2E054" w:rsidR="00071814" w:rsidRPr="00713FA3" w:rsidRDefault="00071814" w:rsidP="000718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-related TRA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0462AA6" w14:textId="43528DEE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EDEF9F8" w14:textId="0F0EBC18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B288CDE" w14:textId="67C86D1C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B0D818" w14:textId="77777777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45EFA72" w14:textId="77777777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BAA635" w14:textId="77777777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3FA3" w:rsidRPr="00713FA3" w14:paraId="53A61985" w14:textId="77777777" w:rsidTr="00277847">
        <w:tc>
          <w:tcPr>
            <w:tcW w:w="0" w:type="auto"/>
          </w:tcPr>
          <w:p w14:paraId="70C3B0AB" w14:textId="0B32A697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Increased bilirubin</w:t>
            </w:r>
          </w:p>
        </w:tc>
        <w:tc>
          <w:tcPr>
            <w:tcW w:w="0" w:type="auto"/>
            <w:vAlign w:val="center"/>
          </w:tcPr>
          <w:p w14:paraId="1E5D878F" w14:textId="3DD9C51D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9 (15.52)</w:t>
            </w:r>
          </w:p>
        </w:tc>
        <w:tc>
          <w:tcPr>
            <w:tcW w:w="0" w:type="auto"/>
            <w:vAlign w:val="center"/>
          </w:tcPr>
          <w:p w14:paraId="0526411C" w14:textId="666BAFF7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8 (13.79)</w:t>
            </w:r>
          </w:p>
        </w:tc>
        <w:tc>
          <w:tcPr>
            <w:tcW w:w="0" w:type="auto"/>
          </w:tcPr>
          <w:p w14:paraId="279C7F94" w14:textId="4C4A8D0B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0" w:type="auto"/>
          </w:tcPr>
          <w:p w14:paraId="39D71148" w14:textId="5F7F77F0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ABEB9B2" w14:textId="38291D56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1E6A087" w14:textId="1C573C58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13FA3" w:rsidRPr="00713FA3" w14:paraId="382415C8" w14:textId="77777777" w:rsidTr="00277847">
        <w:tc>
          <w:tcPr>
            <w:tcW w:w="0" w:type="auto"/>
          </w:tcPr>
          <w:p w14:paraId="262DE420" w14:textId="312D9E70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Gastrointestinal reactions</w:t>
            </w:r>
          </w:p>
        </w:tc>
        <w:tc>
          <w:tcPr>
            <w:tcW w:w="0" w:type="auto"/>
            <w:vAlign w:val="center"/>
          </w:tcPr>
          <w:p w14:paraId="49956D2D" w14:textId="2C9E21F3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4 (24.14)</w:t>
            </w:r>
          </w:p>
        </w:tc>
        <w:tc>
          <w:tcPr>
            <w:tcW w:w="0" w:type="auto"/>
            <w:vAlign w:val="center"/>
          </w:tcPr>
          <w:p w14:paraId="048A311E" w14:textId="49893BF2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7 (29.31)</w:t>
            </w:r>
          </w:p>
        </w:tc>
        <w:tc>
          <w:tcPr>
            <w:tcW w:w="0" w:type="auto"/>
          </w:tcPr>
          <w:p w14:paraId="448AF03D" w14:textId="6F20F984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0" w:type="auto"/>
            <w:vAlign w:val="center"/>
          </w:tcPr>
          <w:p w14:paraId="212F31AC" w14:textId="64C232B0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4 (6.90)</w:t>
            </w:r>
          </w:p>
        </w:tc>
        <w:tc>
          <w:tcPr>
            <w:tcW w:w="0" w:type="auto"/>
            <w:vAlign w:val="center"/>
          </w:tcPr>
          <w:p w14:paraId="2A916156" w14:textId="091F78E9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6 (10.34)</w:t>
            </w:r>
          </w:p>
        </w:tc>
        <w:tc>
          <w:tcPr>
            <w:tcW w:w="0" w:type="auto"/>
          </w:tcPr>
          <w:p w14:paraId="264FEF85" w14:textId="6CC0F604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0.508</w:t>
            </w:r>
          </w:p>
        </w:tc>
      </w:tr>
      <w:tr w:rsidR="00713FA3" w:rsidRPr="00713FA3" w14:paraId="75AF2329" w14:textId="77777777" w:rsidTr="00277847">
        <w:tc>
          <w:tcPr>
            <w:tcW w:w="0" w:type="auto"/>
          </w:tcPr>
          <w:p w14:paraId="5B64596B" w14:textId="21377BE2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Hand-foot skin reaction</w:t>
            </w:r>
          </w:p>
        </w:tc>
        <w:tc>
          <w:tcPr>
            <w:tcW w:w="0" w:type="auto"/>
            <w:vAlign w:val="center"/>
          </w:tcPr>
          <w:p w14:paraId="33C74DD1" w14:textId="702B6E07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7 (29.31)</w:t>
            </w:r>
          </w:p>
        </w:tc>
        <w:tc>
          <w:tcPr>
            <w:tcW w:w="0" w:type="auto"/>
            <w:vAlign w:val="center"/>
          </w:tcPr>
          <w:p w14:paraId="00010CA4" w14:textId="4D29084A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21 (36.21)</w:t>
            </w:r>
          </w:p>
        </w:tc>
        <w:tc>
          <w:tcPr>
            <w:tcW w:w="0" w:type="auto"/>
          </w:tcPr>
          <w:p w14:paraId="434EAE85" w14:textId="04B60AFB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0" w:type="auto"/>
            <w:vAlign w:val="center"/>
          </w:tcPr>
          <w:p w14:paraId="3C89EDF9" w14:textId="0F960D73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2 (3.45)</w:t>
            </w:r>
          </w:p>
        </w:tc>
        <w:tc>
          <w:tcPr>
            <w:tcW w:w="0" w:type="auto"/>
            <w:vAlign w:val="center"/>
          </w:tcPr>
          <w:p w14:paraId="127B4001" w14:textId="0A8EB153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5 (8.62)</w:t>
            </w:r>
          </w:p>
        </w:tc>
        <w:tc>
          <w:tcPr>
            <w:tcW w:w="0" w:type="auto"/>
          </w:tcPr>
          <w:p w14:paraId="1D5311F9" w14:textId="7F0A1947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713FA3" w:rsidRPr="00713FA3" w14:paraId="2BB91556" w14:textId="77777777" w:rsidTr="00277847">
        <w:tc>
          <w:tcPr>
            <w:tcW w:w="0" w:type="auto"/>
          </w:tcPr>
          <w:p w14:paraId="63E49DB7" w14:textId="0F7284B8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54836FB0" w14:textId="03C8207F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1 (18.97)</w:t>
            </w:r>
          </w:p>
        </w:tc>
        <w:tc>
          <w:tcPr>
            <w:tcW w:w="0" w:type="auto"/>
            <w:vAlign w:val="center"/>
          </w:tcPr>
          <w:p w14:paraId="51609697" w14:textId="2F934AFB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0 (17.24)</w:t>
            </w:r>
          </w:p>
        </w:tc>
        <w:tc>
          <w:tcPr>
            <w:tcW w:w="0" w:type="auto"/>
            <w:vAlign w:val="center"/>
          </w:tcPr>
          <w:p w14:paraId="017E0F07" w14:textId="28D855C5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0" w:type="auto"/>
          </w:tcPr>
          <w:p w14:paraId="5C132FCC" w14:textId="48399ADF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71D7E0C" w14:textId="64F7489B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798EF6" w14:textId="7DA95C37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13FA3" w:rsidRPr="00713FA3" w14:paraId="74B458CB" w14:textId="77777777" w:rsidTr="00277847">
        <w:tc>
          <w:tcPr>
            <w:tcW w:w="0" w:type="auto"/>
          </w:tcPr>
          <w:p w14:paraId="061DEC9B" w14:textId="32983AD4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Alopecia</w:t>
            </w:r>
          </w:p>
        </w:tc>
        <w:tc>
          <w:tcPr>
            <w:tcW w:w="0" w:type="auto"/>
            <w:vAlign w:val="center"/>
          </w:tcPr>
          <w:p w14:paraId="450AA00B" w14:textId="15F4317D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3 (22.41)</w:t>
            </w:r>
          </w:p>
        </w:tc>
        <w:tc>
          <w:tcPr>
            <w:tcW w:w="0" w:type="auto"/>
            <w:vAlign w:val="center"/>
          </w:tcPr>
          <w:p w14:paraId="43AAA681" w14:textId="541B3597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4 (24.14)</w:t>
            </w:r>
          </w:p>
        </w:tc>
        <w:tc>
          <w:tcPr>
            <w:tcW w:w="0" w:type="auto"/>
          </w:tcPr>
          <w:p w14:paraId="04C27AE8" w14:textId="21444471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0" w:type="auto"/>
            <w:vAlign w:val="center"/>
          </w:tcPr>
          <w:p w14:paraId="33F1DA2B" w14:textId="139B5E07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5 (8.62)</w:t>
            </w:r>
          </w:p>
        </w:tc>
        <w:tc>
          <w:tcPr>
            <w:tcW w:w="0" w:type="auto"/>
            <w:vAlign w:val="center"/>
          </w:tcPr>
          <w:p w14:paraId="604B6CD3" w14:textId="4A72EEA3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3 (5.17)</w:t>
            </w:r>
          </w:p>
        </w:tc>
        <w:tc>
          <w:tcPr>
            <w:tcW w:w="0" w:type="auto"/>
          </w:tcPr>
          <w:p w14:paraId="489AC640" w14:textId="12DAE080" w:rsidR="00071814" w:rsidRPr="00713FA3" w:rsidRDefault="00071814" w:rsidP="00071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0.714</w:t>
            </w:r>
          </w:p>
        </w:tc>
      </w:tr>
      <w:tr w:rsidR="00713FA3" w:rsidRPr="00713FA3" w14:paraId="6B4C1C78" w14:textId="77777777" w:rsidTr="00277847">
        <w:tc>
          <w:tcPr>
            <w:tcW w:w="0" w:type="auto"/>
          </w:tcPr>
          <w:p w14:paraId="50E8624C" w14:textId="7FBFE3BC" w:rsidR="005111E3" w:rsidRPr="00713FA3" w:rsidRDefault="005111E3" w:rsidP="000718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13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AEs</w:t>
            </w:r>
            <w:proofErr w:type="spellEnd"/>
          </w:p>
        </w:tc>
        <w:tc>
          <w:tcPr>
            <w:tcW w:w="0" w:type="auto"/>
            <w:vAlign w:val="center"/>
          </w:tcPr>
          <w:p w14:paraId="7E0FE2D6" w14:textId="77777777" w:rsidR="005111E3" w:rsidRPr="00713FA3" w:rsidRDefault="005111E3" w:rsidP="0007181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7E14CB" w14:textId="77777777" w:rsidR="005111E3" w:rsidRPr="00713FA3" w:rsidRDefault="005111E3" w:rsidP="0007181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F07CB2" w14:textId="77777777" w:rsidR="005111E3" w:rsidRPr="00713FA3" w:rsidRDefault="005111E3" w:rsidP="0007181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ECA769" w14:textId="77777777" w:rsidR="005111E3" w:rsidRPr="00713FA3" w:rsidRDefault="005111E3" w:rsidP="0007181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DF2C9B" w14:textId="77777777" w:rsidR="005111E3" w:rsidRPr="00713FA3" w:rsidRDefault="005111E3" w:rsidP="0007181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BEF865" w14:textId="77777777" w:rsidR="005111E3" w:rsidRPr="00713FA3" w:rsidRDefault="005111E3" w:rsidP="0007181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13FA3" w:rsidRPr="00713FA3" w14:paraId="72B7F9E3" w14:textId="77777777" w:rsidTr="00277847">
        <w:tc>
          <w:tcPr>
            <w:tcW w:w="0" w:type="auto"/>
          </w:tcPr>
          <w:p w14:paraId="07304133" w14:textId="571DC986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0" w:type="auto"/>
            <w:vAlign w:val="center"/>
          </w:tcPr>
          <w:p w14:paraId="6141FA2C" w14:textId="156DB839" w:rsidR="005111E3" w:rsidRPr="00713FA3" w:rsidRDefault="005111E3" w:rsidP="005111E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0" w:type="auto"/>
            <w:vAlign w:val="center"/>
          </w:tcPr>
          <w:p w14:paraId="3B27501D" w14:textId="1AD1F38C" w:rsidR="005111E3" w:rsidRPr="00713FA3" w:rsidRDefault="005111E3" w:rsidP="005111E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6 (10.34)</w:t>
            </w:r>
          </w:p>
        </w:tc>
        <w:tc>
          <w:tcPr>
            <w:tcW w:w="0" w:type="auto"/>
          </w:tcPr>
          <w:p w14:paraId="6E39321D" w14:textId="70F57B28" w:rsidR="005111E3" w:rsidRPr="00713FA3" w:rsidRDefault="005111E3" w:rsidP="005111E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  <w:vAlign w:val="center"/>
          </w:tcPr>
          <w:p w14:paraId="23446A9D" w14:textId="148295E9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2BAC80E" w14:textId="70BDC02B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996B59" w14:textId="3A821820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13FA3" w:rsidRPr="00713FA3" w14:paraId="43AE91FF" w14:textId="77777777" w:rsidTr="00277847">
        <w:tc>
          <w:tcPr>
            <w:tcW w:w="0" w:type="auto"/>
          </w:tcPr>
          <w:p w14:paraId="5363132E" w14:textId="72B85901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RCCEP</w:t>
            </w:r>
          </w:p>
        </w:tc>
        <w:tc>
          <w:tcPr>
            <w:tcW w:w="0" w:type="auto"/>
            <w:vAlign w:val="center"/>
          </w:tcPr>
          <w:p w14:paraId="1AE3ACD2" w14:textId="097EF38D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0" w:type="auto"/>
            <w:vAlign w:val="center"/>
          </w:tcPr>
          <w:p w14:paraId="2B69B75A" w14:textId="665214F4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11 (18.97)</w:t>
            </w:r>
          </w:p>
        </w:tc>
        <w:tc>
          <w:tcPr>
            <w:tcW w:w="0" w:type="auto"/>
          </w:tcPr>
          <w:p w14:paraId="11ABC0FA" w14:textId="45F1F55D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5170307" w14:textId="65439820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DBCC9A" w14:textId="6D2FDE10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1451E77" w14:textId="6066EEDE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13FA3" w:rsidRPr="00713FA3" w14:paraId="58F6E641" w14:textId="77777777" w:rsidTr="00277847">
        <w:tc>
          <w:tcPr>
            <w:tcW w:w="0" w:type="auto"/>
          </w:tcPr>
          <w:p w14:paraId="554550EC" w14:textId="64FADFCD" w:rsidR="005111E3" w:rsidRPr="00713FA3" w:rsidRDefault="005111E3" w:rsidP="005111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219540250"/>
            <w:r w:rsidRPr="00713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Es after TACE</w:t>
            </w:r>
            <w:bookmarkEnd w:id="1"/>
          </w:p>
        </w:tc>
        <w:tc>
          <w:tcPr>
            <w:tcW w:w="0" w:type="auto"/>
          </w:tcPr>
          <w:p w14:paraId="5F3E5F2D" w14:textId="77777777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D61B55" w14:textId="77777777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E391DB" w14:textId="77777777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5F2958" w14:textId="77777777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C1E3F2" w14:textId="77777777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527F9F" w14:textId="77777777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3FA3" w:rsidRPr="00713FA3" w14:paraId="04F3AECA" w14:textId="77777777" w:rsidTr="00277847">
        <w:tc>
          <w:tcPr>
            <w:tcW w:w="0" w:type="auto"/>
          </w:tcPr>
          <w:p w14:paraId="4DAF50EC" w14:textId="4CE6D95F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Gastrointestinal reactions</w:t>
            </w:r>
          </w:p>
        </w:tc>
        <w:tc>
          <w:tcPr>
            <w:tcW w:w="0" w:type="auto"/>
            <w:vAlign w:val="center"/>
          </w:tcPr>
          <w:p w14:paraId="59C05522" w14:textId="0FF52BDE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34 (58.62)</w:t>
            </w:r>
          </w:p>
        </w:tc>
        <w:tc>
          <w:tcPr>
            <w:tcW w:w="0" w:type="auto"/>
            <w:vAlign w:val="center"/>
          </w:tcPr>
          <w:p w14:paraId="428EECAB" w14:textId="4BA0AE47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33 (56.90)</w:t>
            </w:r>
          </w:p>
        </w:tc>
        <w:tc>
          <w:tcPr>
            <w:tcW w:w="0" w:type="auto"/>
          </w:tcPr>
          <w:p w14:paraId="001A2482" w14:textId="23905A95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0" w:type="auto"/>
          </w:tcPr>
          <w:p w14:paraId="05F72E2D" w14:textId="67E69995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B3287F" w14:textId="149EC84A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2258888" w14:textId="2A768C96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111E3" w:rsidRPr="00713FA3" w14:paraId="6EDF3AD3" w14:textId="77777777" w:rsidTr="00277847">
        <w:tc>
          <w:tcPr>
            <w:tcW w:w="0" w:type="auto"/>
            <w:tcBorders>
              <w:bottom w:val="single" w:sz="8" w:space="0" w:color="auto"/>
            </w:tcBorders>
          </w:tcPr>
          <w:p w14:paraId="340C82A6" w14:textId="4F967969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EFCF976" w14:textId="729C57BA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29 (50.0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9FB17EF" w14:textId="72DE6989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27 (46.55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0D1ED2A" w14:textId="728E5C54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eastAsia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08426B8" w14:textId="20FC17D5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CE3F1A" w14:textId="022B08D8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57B59D" w14:textId="47FEFE5D" w:rsidR="005111E3" w:rsidRPr="00713FA3" w:rsidRDefault="005111E3" w:rsidP="005111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F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430AD660" w14:textId="11CEFBB1" w:rsidR="00071DD1" w:rsidRPr="00713FA3" w:rsidRDefault="00071DD1" w:rsidP="00071DD1">
      <w:pPr>
        <w:rPr>
          <w:rFonts w:ascii="Times New Roman" w:hAnsi="Times New Roman" w:cs="Times New Roman"/>
          <w:sz w:val="24"/>
          <w:szCs w:val="24"/>
        </w:rPr>
      </w:pPr>
    </w:p>
    <w:p w14:paraId="6848F2A1" w14:textId="225C26B1" w:rsidR="00CF5B8C" w:rsidRPr="00713FA3" w:rsidRDefault="00CF5B8C" w:rsidP="00CF5B8C">
      <w:pPr>
        <w:rPr>
          <w:rFonts w:ascii="Times New Roman" w:hAnsi="Times New Roman" w:cs="Times New Roman"/>
          <w:sz w:val="24"/>
          <w:szCs w:val="24"/>
        </w:rPr>
      </w:pPr>
      <w:r w:rsidRPr="00713FA3">
        <w:rPr>
          <w:rFonts w:ascii="Times New Roman" w:eastAsia="SimSun" w:hAnsi="Times New Roman" w:cs="Times New Roman"/>
          <w:sz w:val="24"/>
          <w:szCs w:val="24"/>
        </w:rPr>
        <w:t xml:space="preserve">Abbreviations: RCCEP, reactive cutaneous capillary endothelial proliferation; TACE+D, </w:t>
      </w:r>
      <w:proofErr w:type="spellStart"/>
      <w:r w:rsidR="00830BAE" w:rsidRPr="00713FA3">
        <w:rPr>
          <w:rFonts w:ascii="Times New Roman" w:eastAsia="SimSun" w:hAnsi="Times New Roman" w:cs="Times New Roman"/>
          <w:sz w:val="24"/>
          <w:szCs w:val="24"/>
        </w:rPr>
        <w:t>T</w:t>
      </w:r>
      <w:r w:rsidRPr="00713FA3">
        <w:rPr>
          <w:rFonts w:ascii="Times New Roman" w:eastAsia="SimSun" w:hAnsi="Times New Roman" w:cs="Times New Roman"/>
          <w:sz w:val="24"/>
          <w:szCs w:val="24"/>
        </w:rPr>
        <w:t>ransarterial</w:t>
      </w:r>
      <w:proofErr w:type="spellEnd"/>
      <w:r w:rsidRPr="00713FA3">
        <w:rPr>
          <w:rFonts w:ascii="Times New Roman" w:eastAsia="SimSun" w:hAnsi="Times New Roman" w:cs="Times New Roman"/>
          <w:sz w:val="24"/>
          <w:szCs w:val="24"/>
        </w:rPr>
        <w:t xml:space="preserve"> Chemoembolization combined with </w:t>
      </w:r>
      <w:proofErr w:type="spellStart"/>
      <w:r w:rsidRPr="00713FA3">
        <w:rPr>
          <w:rFonts w:ascii="Times New Roman" w:eastAsia="SimSun" w:hAnsi="Times New Roman" w:cs="Times New Roman"/>
          <w:sz w:val="24"/>
          <w:szCs w:val="24"/>
        </w:rPr>
        <w:t>donafenib</w:t>
      </w:r>
      <w:proofErr w:type="spellEnd"/>
      <w:r w:rsidRPr="00713FA3">
        <w:rPr>
          <w:rFonts w:ascii="Times New Roman" w:eastAsia="SimSun" w:hAnsi="Times New Roman" w:cs="Times New Roman"/>
          <w:sz w:val="24"/>
          <w:szCs w:val="24"/>
        </w:rPr>
        <w:t xml:space="preserve">; TACE+D+C, </w:t>
      </w:r>
      <w:proofErr w:type="spellStart"/>
      <w:r w:rsidR="00830BAE" w:rsidRPr="00713FA3">
        <w:rPr>
          <w:rFonts w:ascii="Times New Roman" w:eastAsia="SimSun" w:hAnsi="Times New Roman" w:cs="Times New Roman"/>
          <w:sz w:val="24"/>
          <w:szCs w:val="24"/>
        </w:rPr>
        <w:t>T</w:t>
      </w:r>
      <w:r w:rsidRPr="00713FA3">
        <w:rPr>
          <w:rFonts w:ascii="Times New Roman" w:eastAsia="SimSun" w:hAnsi="Times New Roman" w:cs="Times New Roman"/>
          <w:sz w:val="24"/>
          <w:szCs w:val="24"/>
        </w:rPr>
        <w:t>ransarterial</w:t>
      </w:r>
      <w:proofErr w:type="spellEnd"/>
      <w:r w:rsidRPr="00713FA3">
        <w:rPr>
          <w:rFonts w:ascii="Times New Roman" w:eastAsia="SimSun" w:hAnsi="Times New Roman" w:cs="Times New Roman"/>
          <w:sz w:val="24"/>
          <w:szCs w:val="24"/>
        </w:rPr>
        <w:t xml:space="preserve"> Chemoembolization combined with </w:t>
      </w:r>
      <w:proofErr w:type="spellStart"/>
      <w:r w:rsidRPr="00713FA3">
        <w:rPr>
          <w:rFonts w:ascii="Times New Roman" w:eastAsia="SimSun" w:hAnsi="Times New Roman" w:cs="Times New Roman"/>
          <w:sz w:val="24"/>
          <w:szCs w:val="24"/>
        </w:rPr>
        <w:t>donafenib</w:t>
      </w:r>
      <w:proofErr w:type="spellEnd"/>
      <w:r w:rsidRPr="00713FA3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proofErr w:type="spellStart"/>
      <w:r w:rsidRPr="00713FA3">
        <w:rPr>
          <w:rFonts w:ascii="Times New Roman" w:eastAsia="SimSun" w:hAnsi="Times New Roman" w:cs="Times New Roman"/>
          <w:sz w:val="24"/>
          <w:szCs w:val="24"/>
        </w:rPr>
        <w:t>camrelizumab</w:t>
      </w:r>
      <w:proofErr w:type="spellEnd"/>
      <w:r w:rsidR="005111E3" w:rsidRPr="00713FA3">
        <w:rPr>
          <w:rFonts w:ascii="Times New Roman" w:eastAsia="SimSun" w:hAnsi="Times New Roman" w:cs="Times New Roman"/>
          <w:sz w:val="24"/>
          <w:szCs w:val="24"/>
        </w:rPr>
        <w:t xml:space="preserve">; </w:t>
      </w:r>
      <w:bookmarkStart w:id="2" w:name="_Hlk225191808"/>
      <w:proofErr w:type="spellStart"/>
      <w:r w:rsidR="005111E3" w:rsidRPr="00713FA3">
        <w:rPr>
          <w:rFonts w:ascii="Times New Roman" w:eastAsia="SimSun" w:hAnsi="Times New Roman" w:cs="Times New Roman"/>
          <w:sz w:val="24"/>
          <w:szCs w:val="24"/>
        </w:rPr>
        <w:t>irAEs</w:t>
      </w:r>
      <w:proofErr w:type="spellEnd"/>
      <w:r w:rsidR="005111E3" w:rsidRPr="00713FA3">
        <w:rPr>
          <w:rFonts w:ascii="Times New Roman" w:eastAsia="SimSun" w:hAnsi="Times New Roman" w:cs="Times New Roman"/>
          <w:sz w:val="24"/>
          <w:szCs w:val="24"/>
        </w:rPr>
        <w:t>, immune-related adverse events</w:t>
      </w:r>
    </w:p>
    <w:bookmarkEnd w:id="2"/>
    <w:p w14:paraId="4C9A6E78" w14:textId="5B8CE222" w:rsidR="00071DD1" w:rsidRPr="00713FA3" w:rsidRDefault="00071DD1" w:rsidP="00071DD1">
      <w:pPr>
        <w:rPr>
          <w:rFonts w:ascii="Times New Roman" w:hAnsi="Times New Roman" w:cs="Times New Roman"/>
          <w:sz w:val="24"/>
          <w:szCs w:val="24"/>
        </w:rPr>
      </w:pPr>
    </w:p>
    <w:p w14:paraId="46CC2BCF" w14:textId="21B98EE6" w:rsidR="00071DD1" w:rsidRPr="00713FA3" w:rsidRDefault="00071DD1" w:rsidP="00071DD1">
      <w:pPr>
        <w:rPr>
          <w:rFonts w:ascii="Times New Roman" w:hAnsi="Times New Roman" w:cs="Times New Roman"/>
          <w:sz w:val="24"/>
          <w:szCs w:val="24"/>
        </w:rPr>
      </w:pPr>
    </w:p>
    <w:p w14:paraId="66ABDA34" w14:textId="69DEF61F" w:rsidR="00071DD1" w:rsidRPr="00713FA3" w:rsidRDefault="00071DD1" w:rsidP="00071DD1">
      <w:pPr>
        <w:rPr>
          <w:rFonts w:ascii="Times New Roman" w:hAnsi="Times New Roman" w:cs="Times New Roman"/>
          <w:sz w:val="24"/>
          <w:szCs w:val="24"/>
        </w:rPr>
      </w:pPr>
    </w:p>
    <w:p w14:paraId="2994FF6B" w14:textId="541784E3" w:rsidR="00071DD1" w:rsidRPr="00713FA3" w:rsidRDefault="00071DD1" w:rsidP="00071DD1">
      <w:pPr>
        <w:rPr>
          <w:rFonts w:ascii="Times New Roman" w:hAnsi="Times New Roman" w:cs="Times New Roman"/>
          <w:sz w:val="24"/>
          <w:szCs w:val="24"/>
        </w:rPr>
      </w:pPr>
    </w:p>
    <w:p w14:paraId="2551CA37" w14:textId="4DC759F9" w:rsidR="00071DD1" w:rsidRPr="00713FA3" w:rsidRDefault="00071DD1" w:rsidP="00071DD1">
      <w:pPr>
        <w:rPr>
          <w:rFonts w:ascii="Times New Roman" w:hAnsi="Times New Roman" w:cs="Times New Roman"/>
          <w:sz w:val="24"/>
          <w:szCs w:val="24"/>
        </w:rPr>
      </w:pPr>
    </w:p>
    <w:p w14:paraId="73D395EC" w14:textId="172B713A" w:rsidR="00071DD1" w:rsidRPr="00713FA3" w:rsidRDefault="00071DD1" w:rsidP="00071DD1">
      <w:pPr>
        <w:rPr>
          <w:rFonts w:ascii="Times New Roman" w:hAnsi="Times New Roman" w:cs="Times New Roman"/>
          <w:sz w:val="24"/>
          <w:szCs w:val="24"/>
        </w:rPr>
      </w:pPr>
    </w:p>
    <w:p w14:paraId="78A38686" w14:textId="346CB552" w:rsidR="00071DD1" w:rsidRPr="00713FA3" w:rsidRDefault="00071DD1" w:rsidP="00071DD1">
      <w:pPr>
        <w:rPr>
          <w:rFonts w:ascii="Times New Roman" w:hAnsi="Times New Roman" w:cs="Times New Roman"/>
          <w:sz w:val="24"/>
          <w:szCs w:val="24"/>
        </w:rPr>
      </w:pPr>
    </w:p>
    <w:p w14:paraId="4974E155" w14:textId="77777777" w:rsidR="00071DD1" w:rsidRPr="00713FA3" w:rsidRDefault="00071DD1" w:rsidP="00071DD1">
      <w:pPr>
        <w:rPr>
          <w:rFonts w:ascii="Times New Roman" w:hAnsi="Times New Roman" w:cs="Times New Roman"/>
          <w:sz w:val="24"/>
          <w:szCs w:val="24"/>
        </w:rPr>
      </w:pPr>
    </w:p>
    <w:sectPr w:rsidR="00071DD1" w:rsidRPr="00713FA3" w:rsidSect="00930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1F60E" w14:textId="77777777" w:rsidR="00041E86" w:rsidRDefault="00041E86" w:rsidP="00776A86">
      <w:r>
        <w:separator/>
      </w:r>
    </w:p>
  </w:endnote>
  <w:endnote w:type="continuationSeparator" w:id="0">
    <w:p w14:paraId="00210BE4" w14:textId="77777777" w:rsidR="00041E86" w:rsidRDefault="00041E86" w:rsidP="00776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8EF932" w14:textId="77777777" w:rsidR="00041E86" w:rsidRDefault="00041E86" w:rsidP="00776A86">
      <w:r>
        <w:separator/>
      </w:r>
    </w:p>
  </w:footnote>
  <w:footnote w:type="continuationSeparator" w:id="0">
    <w:p w14:paraId="338EA5EA" w14:textId="77777777" w:rsidR="00041E86" w:rsidRDefault="00041E86" w:rsidP="00776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987291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642228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9B4"/>
    <w:rsid w:val="00022C39"/>
    <w:rsid w:val="00024001"/>
    <w:rsid w:val="00033066"/>
    <w:rsid w:val="00035321"/>
    <w:rsid w:val="00041E86"/>
    <w:rsid w:val="0004384D"/>
    <w:rsid w:val="00071814"/>
    <w:rsid w:val="00071DD1"/>
    <w:rsid w:val="00095F65"/>
    <w:rsid w:val="00217137"/>
    <w:rsid w:val="00245ED1"/>
    <w:rsid w:val="002646AE"/>
    <w:rsid w:val="00277847"/>
    <w:rsid w:val="00295356"/>
    <w:rsid w:val="00315735"/>
    <w:rsid w:val="0032775D"/>
    <w:rsid w:val="003521AB"/>
    <w:rsid w:val="00471892"/>
    <w:rsid w:val="004A6A29"/>
    <w:rsid w:val="004A7CEA"/>
    <w:rsid w:val="004D4FD9"/>
    <w:rsid w:val="005111E3"/>
    <w:rsid w:val="005130DE"/>
    <w:rsid w:val="0057554F"/>
    <w:rsid w:val="006872A1"/>
    <w:rsid w:val="00700808"/>
    <w:rsid w:val="00713FA3"/>
    <w:rsid w:val="00731BE5"/>
    <w:rsid w:val="00776A86"/>
    <w:rsid w:val="00791160"/>
    <w:rsid w:val="007B46ED"/>
    <w:rsid w:val="007E4FEB"/>
    <w:rsid w:val="007E66E5"/>
    <w:rsid w:val="007F642A"/>
    <w:rsid w:val="00813BDF"/>
    <w:rsid w:val="00830BAE"/>
    <w:rsid w:val="008518DC"/>
    <w:rsid w:val="00857141"/>
    <w:rsid w:val="008C450A"/>
    <w:rsid w:val="008D2FE2"/>
    <w:rsid w:val="009065B7"/>
    <w:rsid w:val="00930896"/>
    <w:rsid w:val="00947868"/>
    <w:rsid w:val="00963301"/>
    <w:rsid w:val="00966BBE"/>
    <w:rsid w:val="00990B98"/>
    <w:rsid w:val="009A30E4"/>
    <w:rsid w:val="009B4EEB"/>
    <w:rsid w:val="009C6679"/>
    <w:rsid w:val="009C79B4"/>
    <w:rsid w:val="009E0586"/>
    <w:rsid w:val="009E6F13"/>
    <w:rsid w:val="00A257ED"/>
    <w:rsid w:val="00A456FD"/>
    <w:rsid w:val="00A65E94"/>
    <w:rsid w:val="00AA1E7C"/>
    <w:rsid w:val="00AF4A5B"/>
    <w:rsid w:val="00B0372D"/>
    <w:rsid w:val="00B5360F"/>
    <w:rsid w:val="00BB1A7A"/>
    <w:rsid w:val="00BF2AE9"/>
    <w:rsid w:val="00C3079D"/>
    <w:rsid w:val="00C739C4"/>
    <w:rsid w:val="00CF5B8C"/>
    <w:rsid w:val="00D17613"/>
    <w:rsid w:val="00D5428B"/>
    <w:rsid w:val="00D83AD7"/>
    <w:rsid w:val="00DA2C53"/>
    <w:rsid w:val="00E33C42"/>
    <w:rsid w:val="00E35FFB"/>
    <w:rsid w:val="00EA7A48"/>
    <w:rsid w:val="00EC0F06"/>
    <w:rsid w:val="00ED0F60"/>
    <w:rsid w:val="00EF3E64"/>
    <w:rsid w:val="00F03D10"/>
    <w:rsid w:val="00F3513F"/>
    <w:rsid w:val="00F37DDB"/>
    <w:rsid w:val="00F439CF"/>
    <w:rsid w:val="00F748E5"/>
    <w:rsid w:val="00FB31D9"/>
    <w:rsid w:val="00FC645A"/>
    <w:rsid w:val="00FE6FE4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52E693"/>
  <w15:chartTrackingRefBased/>
  <w15:docId w15:val="{D900103A-9050-4F08-B8DE-6079C864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5130D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130D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130D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130D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130D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6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6A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6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6A86"/>
    <w:rPr>
      <w:sz w:val="18"/>
      <w:szCs w:val="18"/>
    </w:rPr>
  </w:style>
  <w:style w:type="table" w:styleId="TableGrid">
    <w:name w:val="Table Grid"/>
    <w:basedOn w:val="TableNormal"/>
    <w:uiPriority w:val="39"/>
    <w:rsid w:val="00776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3306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217137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2"/>
    <w:rsid w:val="005130D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130D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130D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130D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130D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130DE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1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012B9-7851-431C-9874-82032F0C3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5</TotalTime>
  <Pages>5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Amy O'Neill</cp:lastModifiedBy>
  <cp:revision>36</cp:revision>
  <dcterms:created xsi:type="dcterms:W3CDTF">2025-07-22T13:27:00Z</dcterms:created>
  <dcterms:modified xsi:type="dcterms:W3CDTF">2026-03-3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568d39-c6db-455c-abb2-a08b6fa0c244</vt:lpwstr>
  </property>
</Properties>
</file>